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57E9E" w14:textId="22A6691E" w:rsidR="0093499A" w:rsidRPr="003D0FC0" w:rsidRDefault="00532F74" w:rsidP="0093499A">
      <w:pPr>
        <w:widowControl w:val="0"/>
        <w:autoSpaceDE w:val="0"/>
        <w:autoSpaceDN w:val="0"/>
        <w:adjustRightInd w:val="0"/>
        <w:ind w:left="640" w:hanging="640"/>
        <w:rPr>
          <w:sz w:val="22"/>
          <w:szCs w:val="22"/>
        </w:rPr>
      </w:pPr>
      <w:r>
        <w:rPr>
          <w:b/>
          <w:bCs/>
          <w:sz w:val="22"/>
          <w:szCs w:val="22"/>
        </w:rPr>
        <w:t>S1 Table</w:t>
      </w:r>
      <w:bookmarkStart w:id="0" w:name="_GoBack"/>
      <w:bookmarkEnd w:id="0"/>
      <w:r w:rsidR="0093499A">
        <w:rPr>
          <w:b/>
          <w:bCs/>
          <w:sz w:val="22"/>
          <w:szCs w:val="22"/>
        </w:rPr>
        <w:t xml:space="preserve">. </w:t>
      </w:r>
      <w:r w:rsidR="0093499A" w:rsidRPr="003D0FC0">
        <w:rPr>
          <w:sz w:val="22"/>
          <w:szCs w:val="22"/>
        </w:rPr>
        <w:t>Baseline characteristics</w:t>
      </w:r>
    </w:p>
    <w:p w14:paraId="56976031" w14:textId="77777777" w:rsidR="0093499A" w:rsidRDefault="0093499A" w:rsidP="0093499A">
      <w:pPr>
        <w:widowControl w:val="0"/>
        <w:autoSpaceDE w:val="0"/>
        <w:autoSpaceDN w:val="0"/>
        <w:adjustRightInd w:val="0"/>
        <w:ind w:left="640" w:hanging="640"/>
        <w:rPr>
          <w:b/>
          <w:bCs/>
          <w:sz w:val="22"/>
          <w:szCs w:val="22"/>
        </w:rPr>
      </w:pPr>
    </w:p>
    <w:tbl>
      <w:tblPr>
        <w:tblStyle w:val="PlainTable3"/>
        <w:tblW w:w="9350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153"/>
        <w:gridCol w:w="2428"/>
        <w:gridCol w:w="2429"/>
      </w:tblGrid>
      <w:tr w:rsidR="0093499A" w:rsidRPr="003D0FC0" w14:paraId="1BD2E713" w14:textId="77777777" w:rsidTr="003808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40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8522E1E" w14:textId="77777777" w:rsidR="0093499A" w:rsidRPr="00C43D7D" w:rsidRDefault="0093499A" w:rsidP="003808C7">
            <w:pPr>
              <w:rPr>
                <w:sz w:val="20"/>
                <w:szCs w:val="20"/>
                <w:lang w:val="en-GB"/>
              </w:rPr>
            </w:pPr>
            <w:r w:rsidRPr="00C43D7D">
              <w:rPr>
                <w:b w:val="0"/>
                <w:bCs w:val="0"/>
                <w:sz w:val="20"/>
                <w:szCs w:val="20"/>
                <w:lang w:val="en-GB"/>
              </w:rPr>
              <w:t> </w:t>
            </w:r>
            <w:r w:rsidRPr="00C43D7D">
              <w:rPr>
                <w:caps w:val="0"/>
                <w:sz w:val="20"/>
                <w:szCs w:val="20"/>
                <w:lang w:val="en-GB"/>
              </w:rPr>
              <w:t>Characteristic</w:t>
            </w:r>
            <w:r>
              <w:rPr>
                <w:caps w:val="0"/>
                <w:sz w:val="20"/>
                <w:szCs w:val="20"/>
                <w:lang w:val="en-GB"/>
              </w:rPr>
              <w:t xml:space="preserve"> (n (%))</w:t>
            </w:r>
          </w:p>
        </w:tc>
        <w:tc>
          <w:tcPr>
            <w:tcW w:w="21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BFE11B" w14:textId="77777777" w:rsidR="0093499A" w:rsidRPr="003D0FC0" w:rsidRDefault="0093499A" w:rsidP="00380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0FC0">
              <w:rPr>
                <w:sz w:val="20"/>
                <w:szCs w:val="20"/>
              </w:rPr>
              <w:t>3MF</w:t>
            </w:r>
          </w:p>
          <w:p w14:paraId="032BA918" w14:textId="77777777" w:rsidR="0093499A" w:rsidRPr="003D0FC0" w:rsidRDefault="0093499A" w:rsidP="00380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(</w:t>
            </w:r>
            <w:r w:rsidRPr="003D0FC0">
              <w:rPr>
                <w:caps w:val="0"/>
                <w:sz w:val="20"/>
                <w:szCs w:val="20"/>
                <w:lang w:val="en-GB"/>
              </w:rPr>
              <w:t>n</w:t>
            </w:r>
            <w:r w:rsidRPr="003D0FC0">
              <w:rPr>
                <w:sz w:val="20"/>
                <w:szCs w:val="20"/>
                <w:lang w:val="en-GB"/>
              </w:rPr>
              <w:t>=1,919)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02C0DB" w14:textId="77777777" w:rsidR="0093499A" w:rsidRPr="003D0FC0" w:rsidRDefault="0093499A" w:rsidP="00380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0FC0">
              <w:rPr>
                <w:sz w:val="20"/>
                <w:szCs w:val="20"/>
              </w:rPr>
              <w:t>3MC</w:t>
            </w:r>
          </w:p>
          <w:p w14:paraId="2DAD61D0" w14:textId="77777777" w:rsidR="0093499A" w:rsidRPr="003D0FC0" w:rsidRDefault="0093499A" w:rsidP="00380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(</w:t>
            </w:r>
            <w:r w:rsidRPr="003D0FC0">
              <w:rPr>
                <w:caps w:val="0"/>
                <w:sz w:val="20"/>
                <w:szCs w:val="20"/>
                <w:lang w:val="en-GB"/>
              </w:rPr>
              <w:t>n</w:t>
            </w:r>
            <w:r w:rsidRPr="003D0FC0">
              <w:rPr>
                <w:sz w:val="20"/>
                <w:szCs w:val="20"/>
                <w:lang w:val="en-GB"/>
              </w:rPr>
              <w:t>=1,335)</w:t>
            </w:r>
          </w:p>
        </w:tc>
        <w:tc>
          <w:tcPr>
            <w:tcW w:w="24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8E2148" w14:textId="77777777" w:rsidR="0093499A" w:rsidRPr="003D0FC0" w:rsidRDefault="0093499A" w:rsidP="00380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</w:rPr>
              <w:t>6MC</w:t>
            </w:r>
          </w:p>
          <w:p w14:paraId="3A9FB441" w14:textId="77777777" w:rsidR="0093499A" w:rsidRPr="003D0FC0" w:rsidRDefault="0093499A" w:rsidP="00380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(</w:t>
            </w:r>
            <w:r w:rsidRPr="003D0FC0">
              <w:rPr>
                <w:caps w:val="0"/>
                <w:sz w:val="20"/>
                <w:szCs w:val="20"/>
                <w:lang w:val="en-GB"/>
              </w:rPr>
              <w:t>n</w:t>
            </w:r>
            <w:r w:rsidRPr="003D0FC0">
              <w:rPr>
                <w:sz w:val="20"/>
                <w:szCs w:val="20"/>
                <w:lang w:val="en-GB"/>
              </w:rPr>
              <w:t>=1,546)</w:t>
            </w:r>
          </w:p>
        </w:tc>
      </w:tr>
      <w:tr w:rsidR="0093499A" w:rsidRPr="003D0FC0" w14:paraId="0088D8D9" w14:textId="77777777" w:rsidTr="00380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4F785FE" w14:textId="77777777" w:rsidR="0093499A" w:rsidRPr="00C43D7D" w:rsidRDefault="0093499A" w:rsidP="003808C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C43D7D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Age (median, </w:t>
            </w:r>
            <w:r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IQR</w:t>
            </w:r>
            <w:r w:rsidRPr="00C43D7D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DC1CB2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45 (38-53)</w:t>
            </w:r>
          </w:p>
        </w:tc>
        <w:tc>
          <w:tcPr>
            <w:tcW w:w="24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458DB6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47 (41-56)</w:t>
            </w:r>
          </w:p>
        </w:tc>
        <w:tc>
          <w:tcPr>
            <w:tcW w:w="24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5A7009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45 (38-54)</w:t>
            </w:r>
          </w:p>
        </w:tc>
      </w:tr>
      <w:tr w:rsidR="0093499A" w:rsidRPr="003D0FC0" w14:paraId="3C66E5E6" w14:textId="77777777" w:rsidTr="003808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CF3AC90" w14:textId="77777777" w:rsidR="0093499A" w:rsidRPr="00C43D7D" w:rsidRDefault="0093499A" w:rsidP="003808C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C43D7D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Sex </w:t>
            </w:r>
          </w:p>
        </w:tc>
        <w:tc>
          <w:tcPr>
            <w:tcW w:w="2153" w:type="dxa"/>
            <w:shd w:val="clear" w:color="auto" w:fill="auto"/>
            <w:noWrap/>
            <w:hideMark/>
          </w:tcPr>
          <w:p w14:paraId="4B2FDED7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428" w:type="dxa"/>
            <w:shd w:val="clear" w:color="auto" w:fill="auto"/>
            <w:noWrap/>
            <w:hideMark/>
          </w:tcPr>
          <w:p w14:paraId="0684AAE0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429" w:type="dxa"/>
            <w:shd w:val="clear" w:color="auto" w:fill="auto"/>
            <w:noWrap/>
            <w:hideMark/>
          </w:tcPr>
          <w:p w14:paraId="2A9BF731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93499A" w:rsidRPr="003D0FC0" w14:paraId="65F1F353" w14:textId="77777777" w:rsidTr="00380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28E6CE3" w14:textId="77777777" w:rsidR="0093499A" w:rsidRPr="00C43D7D" w:rsidRDefault="0093499A" w:rsidP="003808C7">
            <w:pPr>
              <w:ind w:left="249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C43D7D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2153" w:type="dxa"/>
            <w:shd w:val="clear" w:color="auto" w:fill="auto"/>
            <w:noWrap/>
            <w:hideMark/>
          </w:tcPr>
          <w:p w14:paraId="3CF4337B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541 (28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7F67C88D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351 (26)</w:t>
            </w:r>
          </w:p>
        </w:tc>
        <w:tc>
          <w:tcPr>
            <w:tcW w:w="2429" w:type="dxa"/>
            <w:shd w:val="clear" w:color="auto" w:fill="auto"/>
            <w:noWrap/>
            <w:hideMark/>
          </w:tcPr>
          <w:p w14:paraId="4B85C561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445 (29)</w:t>
            </w:r>
          </w:p>
        </w:tc>
      </w:tr>
      <w:tr w:rsidR="0093499A" w:rsidRPr="003D0FC0" w14:paraId="1332FE75" w14:textId="77777777" w:rsidTr="003808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E10B63C" w14:textId="77777777" w:rsidR="0093499A" w:rsidRPr="00C43D7D" w:rsidRDefault="0093499A" w:rsidP="003808C7">
            <w:pPr>
              <w:ind w:left="249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C43D7D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153" w:type="dxa"/>
            <w:shd w:val="clear" w:color="auto" w:fill="auto"/>
            <w:noWrap/>
            <w:hideMark/>
          </w:tcPr>
          <w:p w14:paraId="322BD1AC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1378 (72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56177DF6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984 (74)</w:t>
            </w:r>
          </w:p>
        </w:tc>
        <w:tc>
          <w:tcPr>
            <w:tcW w:w="2429" w:type="dxa"/>
            <w:shd w:val="clear" w:color="auto" w:fill="auto"/>
            <w:noWrap/>
            <w:hideMark/>
          </w:tcPr>
          <w:p w14:paraId="5E483556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1101 (71)</w:t>
            </w:r>
          </w:p>
        </w:tc>
      </w:tr>
      <w:tr w:rsidR="0093499A" w:rsidRPr="003D0FC0" w14:paraId="076DE8FB" w14:textId="77777777" w:rsidTr="00380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6589CA8" w14:textId="77777777" w:rsidR="0093499A" w:rsidRPr="00C43D7D" w:rsidRDefault="0093499A" w:rsidP="003808C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C43D7D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2153" w:type="dxa"/>
            <w:shd w:val="clear" w:color="auto" w:fill="auto"/>
            <w:noWrap/>
            <w:hideMark/>
          </w:tcPr>
          <w:p w14:paraId="307E9DD1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428" w:type="dxa"/>
            <w:shd w:val="clear" w:color="auto" w:fill="auto"/>
            <w:noWrap/>
            <w:hideMark/>
          </w:tcPr>
          <w:p w14:paraId="04792B07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429" w:type="dxa"/>
            <w:shd w:val="clear" w:color="auto" w:fill="auto"/>
            <w:noWrap/>
            <w:hideMark/>
          </w:tcPr>
          <w:p w14:paraId="377465B0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93499A" w:rsidRPr="003D0FC0" w14:paraId="47342D7B" w14:textId="77777777" w:rsidTr="003808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E8FA912" w14:textId="77777777" w:rsidR="0093499A" w:rsidRPr="00C43D7D" w:rsidRDefault="0093499A" w:rsidP="003808C7">
            <w:pPr>
              <w:ind w:left="249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C43D7D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Urban</w:t>
            </w:r>
          </w:p>
        </w:tc>
        <w:tc>
          <w:tcPr>
            <w:tcW w:w="2153" w:type="dxa"/>
            <w:shd w:val="clear" w:color="auto" w:fill="auto"/>
            <w:noWrap/>
            <w:hideMark/>
          </w:tcPr>
          <w:p w14:paraId="0855E0BF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387 (20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619BC49E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387 (29)</w:t>
            </w:r>
          </w:p>
        </w:tc>
        <w:tc>
          <w:tcPr>
            <w:tcW w:w="2429" w:type="dxa"/>
            <w:shd w:val="clear" w:color="auto" w:fill="auto"/>
            <w:noWrap/>
            <w:hideMark/>
          </w:tcPr>
          <w:p w14:paraId="2FD2DB4F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337 (22)</w:t>
            </w:r>
          </w:p>
        </w:tc>
      </w:tr>
      <w:tr w:rsidR="0093499A" w:rsidRPr="003D0FC0" w14:paraId="38EB2350" w14:textId="77777777" w:rsidTr="00380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7C1A1F9" w14:textId="77777777" w:rsidR="0093499A" w:rsidRPr="00C43D7D" w:rsidRDefault="0093499A" w:rsidP="003808C7">
            <w:pPr>
              <w:ind w:left="249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C43D7D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2153" w:type="dxa"/>
            <w:shd w:val="clear" w:color="auto" w:fill="auto"/>
            <w:noWrap/>
            <w:hideMark/>
          </w:tcPr>
          <w:p w14:paraId="1A6FA294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1532 (80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47BCC86E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948 (71)</w:t>
            </w:r>
          </w:p>
        </w:tc>
        <w:tc>
          <w:tcPr>
            <w:tcW w:w="2429" w:type="dxa"/>
            <w:shd w:val="clear" w:color="auto" w:fill="auto"/>
            <w:noWrap/>
            <w:hideMark/>
          </w:tcPr>
          <w:p w14:paraId="3061F46F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1209 (78)</w:t>
            </w:r>
          </w:p>
        </w:tc>
      </w:tr>
      <w:tr w:rsidR="0093499A" w:rsidRPr="003D0FC0" w14:paraId="21FA8DF6" w14:textId="77777777" w:rsidTr="003808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FB67780" w14:textId="77777777" w:rsidR="0093499A" w:rsidRPr="00C43D7D" w:rsidRDefault="0093499A" w:rsidP="003808C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C43D7D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Currently employed</w:t>
            </w:r>
          </w:p>
        </w:tc>
        <w:tc>
          <w:tcPr>
            <w:tcW w:w="2153" w:type="dxa"/>
            <w:shd w:val="clear" w:color="auto" w:fill="auto"/>
            <w:noWrap/>
            <w:hideMark/>
          </w:tcPr>
          <w:p w14:paraId="06132F43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428" w:type="dxa"/>
            <w:shd w:val="clear" w:color="auto" w:fill="auto"/>
            <w:noWrap/>
            <w:hideMark/>
          </w:tcPr>
          <w:p w14:paraId="2908D4F0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429" w:type="dxa"/>
            <w:shd w:val="clear" w:color="auto" w:fill="auto"/>
            <w:noWrap/>
            <w:hideMark/>
          </w:tcPr>
          <w:p w14:paraId="52DDCC7C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93499A" w:rsidRPr="003D0FC0" w14:paraId="71F7F451" w14:textId="77777777" w:rsidTr="00380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424D2D6" w14:textId="77777777" w:rsidR="0093499A" w:rsidRPr="00C43D7D" w:rsidRDefault="0093499A" w:rsidP="003808C7">
            <w:pPr>
              <w:ind w:left="249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C43D7D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53" w:type="dxa"/>
            <w:shd w:val="clear" w:color="auto" w:fill="auto"/>
            <w:noWrap/>
            <w:hideMark/>
          </w:tcPr>
          <w:p w14:paraId="33B9259F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765 (40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60E52258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319 (24)</w:t>
            </w:r>
          </w:p>
        </w:tc>
        <w:tc>
          <w:tcPr>
            <w:tcW w:w="2429" w:type="dxa"/>
            <w:shd w:val="clear" w:color="auto" w:fill="auto"/>
            <w:noWrap/>
            <w:hideMark/>
          </w:tcPr>
          <w:p w14:paraId="51638526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800 (52)</w:t>
            </w:r>
          </w:p>
        </w:tc>
      </w:tr>
      <w:tr w:rsidR="0093499A" w:rsidRPr="003D0FC0" w14:paraId="27D59C9A" w14:textId="77777777" w:rsidTr="003808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064CEBF" w14:textId="77777777" w:rsidR="0093499A" w:rsidRPr="00C43D7D" w:rsidRDefault="0093499A" w:rsidP="003808C7">
            <w:pPr>
              <w:ind w:left="249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C43D7D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2153" w:type="dxa"/>
            <w:shd w:val="clear" w:color="auto" w:fill="auto"/>
            <w:noWrap/>
            <w:hideMark/>
          </w:tcPr>
          <w:p w14:paraId="465C5106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1148 (60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5E9D32A3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1009 (76)</w:t>
            </w:r>
          </w:p>
        </w:tc>
        <w:tc>
          <w:tcPr>
            <w:tcW w:w="2429" w:type="dxa"/>
            <w:shd w:val="clear" w:color="auto" w:fill="auto"/>
            <w:noWrap/>
            <w:hideMark/>
          </w:tcPr>
          <w:p w14:paraId="4FAC80CA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741 (48)</w:t>
            </w:r>
          </w:p>
        </w:tc>
      </w:tr>
      <w:tr w:rsidR="0093499A" w:rsidRPr="003D0FC0" w14:paraId="6AD1130C" w14:textId="77777777" w:rsidTr="00380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8E583E8" w14:textId="77777777" w:rsidR="0093499A" w:rsidRPr="00C43D7D" w:rsidRDefault="0093499A" w:rsidP="003808C7">
            <w:pPr>
              <w:ind w:left="249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C43D7D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2153" w:type="dxa"/>
            <w:shd w:val="clear" w:color="auto" w:fill="auto"/>
            <w:noWrap/>
            <w:hideMark/>
          </w:tcPr>
          <w:p w14:paraId="28022B75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6 (0.3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7649E89D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7 (1)</w:t>
            </w:r>
          </w:p>
        </w:tc>
        <w:tc>
          <w:tcPr>
            <w:tcW w:w="2429" w:type="dxa"/>
            <w:shd w:val="clear" w:color="auto" w:fill="auto"/>
            <w:noWrap/>
            <w:hideMark/>
          </w:tcPr>
          <w:p w14:paraId="0C6DC952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5 (0.3)</w:t>
            </w:r>
          </w:p>
        </w:tc>
      </w:tr>
      <w:tr w:rsidR="0093499A" w:rsidRPr="003D0FC0" w14:paraId="5B16934C" w14:textId="77777777" w:rsidTr="003808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71D49F67" w14:textId="77777777" w:rsidR="0093499A" w:rsidRPr="00C43D7D" w:rsidRDefault="0093499A" w:rsidP="003808C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C43D7D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Living &gt;9km from facility</w:t>
            </w:r>
          </w:p>
        </w:tc>
        <w:tc>
          <w:tcPr>
            <w:tcW w:w="2153" w:type="dxa"/>
            <w:shd w:val="clear" w:color="auto" w:fill="auto"/>
            <w:noWrap/>
            <w:hideMark/>
          </w:tcPr>
          <w:p w14:paraId="04F42FED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428" w:type="dxa"/>
            <w:shd w:val="clear" w:color="auto" w:fill="auto"/>
            <w:noWrap/>
            <w:hideMark/>
          </w:tcPr>
          <w:p w14:paraId="26DF542B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429" w:type="dxa"/>
            <w:shd w:val="clear" w:color="auto" w:fill="auto"/>
            <w:noWrap/>
            <w:hideMark/>
          </w:tcPr>
          <w:p w14:paraId="60ACAA85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93499A" w:rsidRPr="003D0FC0" w14:paraId="4E9B1E9F" w14:textId="77777777" w:rsidTr="00380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C1DA26E" w14:textId="77777777" w:rsidR="0093499A" w:rsidRPr="00C43D7D" w:rsidRDefault="0093499A" w:rsidP="003808C7">
            <w:pPr>
              <w:ind w:left="249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C43D7D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53" w:type="dxa"/>
            <w:shd w:val="clear" w:color="auto" w:fill="auto"/>
            <w:noWrap/>
            <w:hideMark/>
          </w:tcPr>
          <w:p w14:paraId="67ED04F0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520 (27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0AE3671F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236 (18)</w:t>
            </w:r>
          </w:p>
        </w:tc>
        <w:tc>
          <w:tcPr>
            <w:tcW w:w="2429" w:type="dxa"/>
            <w:shd w:val="clear" w:color="auto" w:fill="auto"/>
            <w:noWrap/>
            <w:hideMark/>
          </w:tcPr>
          <w:p w14:paraId="50F7D45F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273 (18)</w:t>
            </w:r>
          </w:p>
        </w:tc>
      </w:tr>
      <w:tr w:rsidR="0093499A" w:rsidRPr="003D0FC0" w14:paraId="6C3E57FD" w14:textId="77777777" w:rsidTr="003808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FF298FF" w14:textId="77777777" w:rsidR="0093499A" w:rsidRPr="00C43D7D" w:rsidRDefault="0093499A" w:rsidP="003808C7">
            <w:pPr>
              <w:ind w:left="249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C43D7D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2153" w:type="dxa"/>
            <w:shd w:val="clear" w:color="auto" w:fill="auto"/>
            <w:noWrap/>
            <w:hideMark/>
          </w:tcPr>
          <w:p w14:paraId="08E4434F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1388 (72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37F6EAEB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1098 (82)</w:t>
            </w:r>
          </w:p>
        </w:tc>
        <w:tc>
          <w:tcPr>
            <w:tcW w:w="2429" w:type="dxa"/>
            <w:shd w:val="clear" w:color="auto" w:fill="auto"/>
            <w:noWrap/>
            <w:hideMark/>
          </w:tcPr>
          <w:p w14:paraId="169EFC36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1272 (82)</w:t>
            </w:r>
          </w:p>
        </w:tc>
      </w:tr>
      <w:tr w:rsidR="0093499A" w:rsidRPr="003D0FC0" w14:paraId="10C1B940" w14:textId="77777777" w:rsidTr="00380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EC283D7" w14:textId="77777777" w:rsidR="0093499A" w:rsidRPr="00C43D7D" w:rsidRDefault="0093499A" w:rsidP="003808C7">
            <w:pPr>
              <w:ind w:left="249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C43D7D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2153" w:type="dxa"/>
            <w:shd w:val="clear" w:color="auto" w:fill="auto"/>
            <w:noWrap/>
            <w:hideMark/>
          </w:tcPr>
          <w:p w14:paraId="77489D8D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11 (1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37D1313F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1 (0.0)</w:t>
            </w:r>
          </w:p>
        </w:tc>
        <w:tc>
          <w:tcPr>
            <w:tcW w:w="2429" w:type="dxa"/>
            <w:shd w:val="clear" w:color="auto" w:fill="auto"/>
            <w:noWrap/>
            <w:hideMark/>
          </w:tcPr>
          <w:p w14:paraId="6F5AFDA6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1 (0.0)</w:t>
            </w:r>
          </w:p>
        </w:tc>
      </w:tr>
      <w:tr w:rsidR="0093499A" w:rsidRPr="003D0FC0" w14:paraId="343DA60D" w14:textId="77777777" w:rsidTr="003808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72EC8E1C" w14:textId="77777777" w:rsidR="0093499A" w:rsidRPr="00C43D7D" w:rsidRDefault="0093499A" w:rsidP="003808C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C43D7D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Retained</w:t>
            </w:r>
          </w:p>
        </w:tc>
        <w:tc>
          <w:tcPr>
            <w:tcW w:w="2153" w:type="dxa"/>
            <w:shd w:val="clear" w:color="auto" w:fill="auto"/>
            <w:noWrap/>
            <w:hideMark/>
          </w:tcPr>
          <w:p w14:paraId="7814BB69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428" w:type="dxa"/>
            <w:shd w:val="clear" w:color="auto" w:fill="auto"/>
            <w:noWrap/>
            <w:hideMark/>
          </w:tcPr>
          <w:p w14:paraId="4E669312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429" w:type="dxa"/>
            <w:shd w:val="clear" w:color="auto" w:fill="auto"/>
            <w:noWrap/>
            <w:hideMark/>
          </w:tcPr>
          <w:p w14:paraId="5024F0FB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93499A" w:rsidRPr="003D0FC0" w14:paraId="5FFAA33D" w14:textId="77777777" w:rsidTr="00380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14:paraId="3C180489" w14:textId="77777777" w:rsidR="0093499A" w:rsidRPr="00C43D7D" w:rsidRDefault="0093499A" w:rsidP="003808C7">
            <w:pPr>
              <w:ind w:left="249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C43D7D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  <w:noWrap/>
            <w:hideMark/>
          </w:tcPr>
          <w:p w14:paraId="0072BE03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1784 (93)</w:t>
            </w:r>
          </w:p>
        </w:tc>
        <w:tc>
          <w:tcPr>
            <w:tcW w:w="2428" w:type="dxa"/>
            <w:tcBorders>
              <w:bottom w:val="nil"/>
            </w:tcBorders>
            <w:shd w:val="clear" w:color="auto" w:fill="auto"/>
            <w:noWrap/>
            <w:hideMark/>
          </w:tcPr>
          <w:p w14:paraId="4CF01C15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1265 (95)</w:t>
            </w:r>
          </w:p>
        </w:tc>
        <w:tc>
          <w:tcPr>
            <w:tcW w:w="2429" w:type="dxa"/>
            <w:tcBorders>
              <w:bottom w:val="nil"/>
            </w:tcBorders>
            <w:shd w:val="clear" w:color="auto" w:fill="auto"/>
            <w:noWrap/>
            <w:hideMark/>
          </w:tcPr>
          <w:p w14:paraId="327224CD" w14:textId="77777777" w:rsidR="0093499A" w:rsidRPr="003D0FC0" w:rsidRDefault="0093499A" w:rsidP="00380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1477 (96)</w:t>
            </w:r>
          </w:p>
        </w:tc>
      </w:tr>
      <w:tr w:rsidR="0093499A" w:rsidRPr="003D0FC0" w14:paraId="0C89F5E8" w14:textId="77777777" w:rsidTr="003808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D55420A" w14:textId="77777777" w:rsidR="0093499A" w:rsidRPr="00C43D7D" w:rsidRDefault="0093499A" w:rsidP="003808C7">
            <w:pPr>
              <w:ind w:left="249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C43D7D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AD33C2B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135 (7)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B822D9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70 (5)</w:t>
            </w:r>
          </w:p>
        </w:tc>
        <w:tc>
          <w:tcPr>
            <w:tcW w:w="24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71DC7E2" w14:textId="77777777" w:rsidR="0093499A" w:rsidRPr="003D0FC0" w:rsidRDefault="0093499A" w:rsidP="00380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D0FC0">
              <w:rPr>
                <w:sz w:val="20"/>
                <w:szCs w:val="20"/>
                <w:lang w:val="en-GB"/>
              </w:rPr>
              <w:t>69 (4)</w:t>
            </w:r>
          </w:p>
        </w:tc>
      </w:tr>
    </w:tbl>
    <w:p w14:paraId="23AB7FBA" w14:textId="77777777" w:rsidR="0093499A" w:rsidRDefault="0093499A" w:rsidP="0093499A">
      <w:pPr>
        <w:widowControl w:val="0"/>
        <w:autoSpaceDE w:val="0"/>
        <w:autoSpaceDN w:val="0"/>
        <w:adjustRightInd w:val="0"/>
        <w:ind w:left="640" w:hanging="640"/>
        <w:rPr>
          <w:b/>
          <w:bCs/>
          <w:sz w:val="22"/>
          <w:szCs w:val="22"/>
        </w:rPr>
      </w:pPr>
    </w:p>
    <w:p w14:paraId="054FD020" w14:textId="77777777" w:rsidR="0093499A" w:rsidRDefault="0093499A" w:rsidP="0093499A">
      <w:pPr>
        <w:widowControl w:val="0"/>
        <w:autoSpaceDE w:val="0"/>
        <w:autoSpaceDN w:val="0"/>
        <w:adjustRightInd w:val="0"/>
        <w:ind w:left="640" w:hanging="640"/>
        <w:rPr>
          <w:b/>
          <w:bCs/>
          <w:sz w:val="22"/>
          <w:szCs w:val="22"/>
        </w:rPr>
      </w:pPr>
    </w:p>
    <w:p w14:paraId="5C9C2634" w14:textId="77777777" w:rsidR="00547CD7" w:rsidRDefault="00547CD7"/>
    <w:sectPr w:rsidR="00547CD7" w:rsidSect="008C1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99A"/>
    <w:rsid w:val="00021056"/>
    <w:rsid w:val="00027895"/>
    <w:rsid w:val="00035BFD"/>
    <w:rsid w:val="00067FC6"/>
    <w:rsid w:val="00093444"/>
    <w:rsid w:val="000936DB"/>
    <w:rsid w:val="00093ECD"/>
    <w:rsid w:val="000B0E11"/>
    <w:rsid w:val="000F48EB"/>
    <w:rsid w:val="001169AC"/>
    <w:rsid w:val="0013033B"/>
    <w:rsid w:val="001308DC"/>
    <w:rsid w:val="00141666"/>
    <w:rsid w:val="00175241"/>
    <w:rsid w:val="00192A85"/>
    <w:rsid w:val="001B472A"/>
    <w:rsid w:val="001B5401"/>
    <w:rsid w:val="001C3E7B"/>
    <w:rsid w:val="001C534A"/>
    <w:rsid w:val="001E167E"/>
    <w:rsid w:val="00220DCB"/>
    <w:rsid w:val="00223C0A"/>
    <w:rsid w:val="002558EE"/>
    <w:rsid w:val="00265801"/>
    <w:rsid w:val="002749F8"/>
    <w:rsid w:val="002A2D06"/>
    <w:rsid w:val="002B17D2"/>
    <w:rsid w:val="002D1120"/>
    <w:rsid w:val="002D5310"/>
    <w:rsid w:val="002E7697"/>
    <w:rsid w:val="002F135D"/>
    <w:rsid w:val="002F1B18"/>
    <w:rsid w:val="0030403E"/>
    <w:rsid w:val="003043BC"/>
    <w:rsid w:val="003236FA"/>
    <w:rsid w:val="0033582D"/>
    <w:rsid w:val="003400A0"/>
    <w:rsid w:val="00346BFC"/>
    <w:rsid w:val="00354C4D"/>
    <w:rsid w:val="00373067"/>
    <w:rsid w:val="003854F9"/>
    <w:rsid w:val="00392B45"/>
    <w:rsid w:val="003A404D"/>
    <w:rsid w:val="003A59E1"/>
    <w:rsid w:val="003B4274"/>
    <w:rsid w:val="003F4978"/>
    <w:rsid w:val="00410EBE"/>
    <w:rsid w:val="00412C7C"/>
    <w:rsid w:val="0042118E"/>
    <w:rsid w:val="00426A7D"/>
    <w:rsid w:val="004370EB"/>
    <w:rsid w:val="00452159"/>
    <w:rsid w:val="00462D67"/>
    <w:rsid w:val="00476FB2"/>
    <w:rsid w:val="00486EC5"/>
    <w:rsid w:val="004915A2"/>
    <w:rsid w:val="00495826"/>
    <w:rsid w:val="004A4DE8"/>
    <w:rsid w:val="004A509A"/>
    <w:rsid w:val="004A75FD"/>
    <w:rsid w:val="004D1007"/>
    <w:rsid w:val="004E1D19"/>
    <w:rsid w:val="005034AE"/>
    <w:rsid w:val="00532F74"/>
    <w:rsid w:val="00540DB9"/>
    <w:rsid w:val="00547CD7"/>
    <w:rsid w:val="00553CF0"/>
    <w:rsid w:val="00554DD5"/>
    <w:rsid w:val="005930F5"/>
    <w:rsid w:val="005E19A9"/>
    <w:rsid w:val="00601279"/>
    <w:rsid w:val="00601BAF"/>
    <w:rsid w:val="00602914"/>
    <w:rsid w:val="00667CED"/>
    <w:rsid w:val="00672903"/>
    <w:rsid w:val="0067600D"/>
    <w:rsid w:val="006817C4"/>
    <w:rsid w:val="006944B3"/>
    <w:rsid w:val="006A1BAF"/>
    <w:rsid w:val="006A575A"/>
    <w:rsid w:val="006A78CE"/>
    <w:rsid w:val="006C3C7A"/>
    <w:rsid w:val="006D2477"/>
    <w:rsid w:val="006D755A"/>
    <w:rsid w:val="006F19CC"/>
    <w:rsid w:val="00700F6A"/>
    <w:rsid w:val="0070224A"/>
    <w:rsid w:val="0071548C"/>
    <w:rsid w:val="00717DEF"/>
    <w:rsid w:val="00726563"/>
    <w:rsid w:val="007477CF"/>
    <w:rsid w:val="00752867"/>
    <w:rsid w:val="00757CD8"/>
    <w:rsid w:val="00761F3E"/>
    <w:rsid w:val="007B74B1"/>
    <w:rsid w:val="007D18E8"/>
    <w:rsid w:val="007E7FB3"/>
    <w:rsid w:val="007F02F7"/>
    <w:rsid w:val="00812EBF"/>
    <w:rsid w:val="008C1E71"/>
    <w:rsid w:val="008F5900"/>
    <w:rsid w:val="00921C56"/>
    <w:rsid w:val="00923911"/>
    <w:rsid w:val="0093499A"/>
    <w:rsid w:val="009542EF"/>
    <w:rsid w:val="009A1656"/>
    <w:rsid w:val="009A4315"/>
    <w:rsid w:val="009B344A"/>
    <w:rsid w:val="009B385B"/>
    <w:rsid w:val="009C49D2"/>
    <w:rsid w:val="009C79B8"/>
    <w:rsid w:val="009F09FB"/>
    <w:rsid w:val="009F6D10"/>
    <w:rsid w:val="00A031B1"/>
    <w:rsid w:val="00A05760"/>
    <w:rsid w:val="00A059B5"/>
    <w:rsid w:val="00A14917"/>
    <w:rsid w:val="00A3600B"/>
    <w:rsid w:val="00A5207A"/>
    <w:rsid w:val="00A73775"/>
    <w:rsid w:val="00A90BAE"/>
    <w:rsid w:val="00AE1FA1"/>
    <w:rsid w:val="00AE6532"/>
    <w:rsid w:val="00AF14BD"/>
    <w:rsid w:val="00B00701"/>
    <w:rsid w:val="00B06AF8"/>
    <w:rsid w:val="00B15DCD"/>
    <w:rsid w:val="00B16E4E"/>
    <w:rsid w:val="00B34D94"/>
    <w:rsid w:val="00B464AC"/>
    <w:rsid w:val="00B5287F"/>
    <w:rsid w:val="00B52CFF"/>
    <w:rsid w:val="00B559F7"/>
    <w:rsid w:val="00B63A42"/>
    <w:rsid w:val="00B76598"/>
    <w:rsid w:val="00B87067"/>
    <w:rsid w:val="00B9740B"/>
    <w:rsid w:val="00BA698E"/>
    <w:rsid w:val="00BB2BCB"/>
    <w:rsid w:val="00BD48AB"/>
    <w:rsid w:val="00BD5879"/>
    <w:rsid w:val="00BD6F1F"/>
    <w:rsid w:val="00BE3B0F"/>
    <w:rsid w:val="00C07CFC"/>
    <w:rsid w:val="00C16229"/>
    <w:rsid w:val="00C22ACE"/>
    <w:rsid w:val="00C347CC"/>
    <w:rsid w:val="00C3747B"/>
    <w:rsid w:val="00C41205"/>
    <w:rsid w:val="00C7106E"/>
    <w:rsid w:val="00C96815"/>
    <w:rsid w:val="00C97263"/>
    <w:rsid w:val="00CA0F6A"/>
    <w:rsid w:val="00CA3B36"/>
    <w:rsid w:val="00CA5019"/>
    <w:rsid w:val="00CC3834"/>
    <w:rsid w:val="00D00891"/>
    <w:rsid w:val="00D02B0E"/>
    <w:rsid w:val="00D0721F"/>
    <w:rsid w:val="00D30781"/>
    <w:rsid w:val="00D30987"/>
    <w:rsid w:val="00D506E9"/>
    <w:rsid w:val="00D61938"/>
    <w:rsid w:val="00D7354D"/>
    <w:rsid w:val="00D82AE6"/>
    <w:rsid w:val="00DA4D3D"/>
    <w:rsid w:val="00E06955"/>
    <w:rsid w:val="00E15219"/>
    <w:rsid w:val="00E56BA7"/>
    <w:rsid w:val="00E708D6"/>
    <w:rsid w:val="00E86841"/>
    <w:rsid w:val="00EA3B75"/>
    <w:rsid w:val="00EA428D"/>
    <w:rsid w:val="00EB7EB5"/>
    <w:rsid w:val="00EC787D"/>
    <w:rsid w:val="00EE0F6E"/>
    <w:rsid w:val="00EE5E6B"/>
    <w:rsid w:val="00F047A9"/>
    <w:rsid w:val="00F12F80"/>
    <w:rsid w:val="00F1343F"/>
    <w:rsid w:val="00F206F7"/>
    <w:rsid w:val="00F577F2"/>
    <w:rsid w:val="00F81F02"/>
    <w:rsid w:val="00FC18AB"/>
    <w:rsid w:val="00FF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5917F"/>
  <w15:chartTrackingRefBased/>
  <w15:docId w15:val="{EA8C8630-94E3-0C4A-9118-2D3999A07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49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93499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de, Mariet</dc:creator>
  <cp:keywords/>
  <dc:description/>
  <cp:lastModifiedBy>Oliver Ian Tolentino</cp:lastModifiedBy>
  <cp:revision>3</cp:revision>
  <dcterms:created xsi:type="dcterms:W3CDTF">2023-02-10T20:31:00Z</dcterms:created>
  <dcterms:modified xsi:type="dcterms:W3CDTF">2023-02-15T08:29:00Z</dcterms:modified>
</cp:coreProperties>
</file>